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4773"/>
        <w:gridCol w:w="2900"/>
      </w:tblGrid>
      <w:tr w:rsidR="00E656FE" w:rsidRPr="00F844D1" w14:paraId="3BAD9930" w14:textId="77777777" w:rsidTr="00D82F32">
        <w:trPr>
          <w:trHeight w:val="319"/>
        </w:trPr>
        <w:tc>
          <w:tcPr>
            <w:tcW w:w="6116" w:type="dxa"/>
            <w:gridSpan w:val="2"/>
            <w:shd w:val="clear" w:color="auto" w:fill="auto"/>
            <w:noWrap/>
            <w:vAlign w:val="center"/>
            <w:hideMark/>
          </w:tcPr>
          <w:p w14:paraId="398180FB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Pr="000B6D31">
              <w:rPr>
                <w:rFonts w:ascii="Arial" w:hAnsi="Arial" w:cs="Arial"/>
                <w:b/>
                <w:bCs/>
                <w:lang w:val="en-US"/>
              </w:rPr>
              <w:t>EV</w:t>
            </w:r>
            <w:r w:rsidRPr="005E640A">
              <w:rPr>
                <w:rFonts w:ascii="Arial" w:hAnsi="Arial" w:cs="Arial"/>
                <w:b/>
                <w:bCs/>
                <w:lang w:val="en-US"/>
              </w:rPr>
              <w:t>3. Primers used in this work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83DF35A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E656FE" w:rsidRPr="005E640A" w14:paraId="00A33F26" w14:textId="77777777" w:rsidTr="00D82F32">
        <w:trPr>
          <w:trHeight w:val="334"/>
        </w:trPr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DDAA9F2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>Oligo</w:t>
            </w:r>
          </w:p>
        </w:tc>
        <w:tc>
          <w:tcPr>
            <w:tcW w:w="4773" w:type="dxa"/>
            <w:shd w:val="clear" w:color="auto" w:fill="auto"/>
            <w:noWrap/>
            <w:vAlign w:val="center"/>
            <w:hideMark/>
          </w:tcPr>
          <w:p w14:paraId="18B664C9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>Sequenc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452B84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>Used for</w:t>
            </w:r>
          </w:p>
        </w:tc>
      </w:tr>
      <w:tr w:rsidR="00E656FE" w:rsidRPr="005E640A" w14:paraId="4B749B75" w14:textId="77777777" w:rsidTr="00D82F32">
        <w:trPr>
          <w:trHeight w:val="319"/>
        </w:trPr>
        <w:tc>
          <w:tcPr>
            <w:tcW w:w="1343" w:type="dxa"/>
            <w:shd w:val="clear" w:color="auto" w:fill="auto"/>
            <w:vAlign w:val="center"/>
            <w:hideMark/>
          </w:tcPr>
          <w:p w14:paraId="11BA4044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A488</w:t>
            </w:r>
          </w:p>
        </w:tc>
        <w:tc>
          <w:tcPr>
            <w:tcW w:w="4773" w:type="dxa"/>
            <w:shd w:val="clear" w:color="auto" w:fill="auto"/>
            <w:noWrap/>
            <w:vAlign w:val="center"/>
            <w:hideMark/>
          </w:tcPr>
          <w:p w14:paraId="314031AB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TTTGTCAAAAAGTTTTCCCACATAC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6BE3E9C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 xml:space="preserve">Intergenic Region Forward </w:t>
            </w:r>
          </w:p>
        </w:tc>
      </w:tr>
      <w:tr w:rsidR="00E656FE" w:rsidRPr="005E640A" w14:paraId="4926F5CF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37CC336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A489</w:t>
            </w:r>
          </w:p>
        </w:tc>
        <w:tc>
          <w:tcPr>
            <w:tcW w:w="4773" w:type="dxa"/>
            <w:shd w:val="clear" w:color="auto" w:fill="auto"/>
            <w:noWrap/>
            <w:vAlign w:val="center"/>
            <w:hideMark/>
          </w:tcPr>
          <w:p w14:paraId="7459DFC2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CGGTTTCCCTTTCTAAGAGACT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6E9F9F5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 xml:space="preserve">Intergenic Region Reverse </w:t>
            </w:r>
          </w:p>
        </w:tc>
      </w:tr>
      <w:tr w:rsidR="00E656FE" w:rsidRPr="005E640A" w14:paraId="6918D305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6B0DCD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A643</w:t>
            </w:r>
          </w:p>
        </w:tc>
        <w:tc>
          <w:tcPr>
            <w:tcW w:w="4773" w:type="dxa"/>
            <w:shd w:val="clear" w:color="auto" w:fill="auto"/>
            <w:noWrap/>
            <w:vAlign w:val="center"/>
            <w:hideMark/>
          </w:tcPr>
          <w:p w14:paraId="7A1416DD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TTAATTAGATTTCGCGTTTACGTGT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BE0D8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18</w:t>
            </w:r>
            <w:r w:rsidRPr="005E640A">
              <w:rPr>
                <w:rFonts w:ascii="Arial" w:hAnsi="Arial" w:cs="Arial"/>
                <w:lang w:val="en-US"/>
              </w:rPr>
              <w:t xml:space="preserve"> prom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forward</w:t>
            </w:r>
          </w:p>
        </w:tc>
      </w:tr>
      <w:tr w:rsidR="00E656FE" w:rsidRPr="005E640A" w14:paraId="014CC2C2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86459D4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A644</w:t>
            </w:r>
          </w:p>
        </w:tc>
        <w:tc>
          <w:tcPr>
            <w:tcW w:w="4773" w:type="dxa"/>
            <w:shd w:val="clear" w:color="auto" w:fill="auto"/>
            <w:noWrap/>
            <w:vAlign w:val="center"/>
            <w:hideMark/>
          </w:tcPr>
          <w:p w14:paraId="3CD71340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ATTAACTTCGTGCTTGGTGTTTAA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20A5432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18</w:t>
            </w:r>
            <w:r w:rsidRPr="005E640A">
              <w:rPr>
                <w:rFonts w:ascii="Arial" w:hAnsi="Arial" w:cs="Arial"/>
                <w:lang w:val="en-US"/>
              </w:rPr>
              <w:t xml:space="preserve"> prom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reverse</w:t>
            </w:r>
          </w:p>
        </w:tc>
      </w:tr>
      <w:tr w:rsidR="00E656FE" w:rsidRPr="005E640A" w14:paraId="7D377B3E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8D82F9D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A647</w:t>
            </w:r>
          </w:p>
        </w:tc>
        <w:tc>
          <w:tcPr>
            <w:tcW w:w="4773" w:type="dxa"/>
            <w:shd w:val="clear" w:color="auto" w:fill="auto"/>
            <w:noWrap/>
            <w:vAlign w:val="center"/>
            <w:hideMark/>
          </w:tcPr>
          <w:p w14:paraId="18A7A182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CAACATGACTTAAAGTTCGGATG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1EBC6D3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22</w:t>
            </w:r>
            <w:r w:rsidRPr="005E640A">
              <w:rPr>
                <w:rFonts w:ascii="Arial" w:hAnsi="Arial" w:cs="Arial"/>
                <w:lang w:val="en-US"/>
              </w:rPr>
              <w:t xml:space="preserve">prom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forward</w:t>
            </w:r>
          </w:p>
        </w:tc>
      </w:tr>
      <w:tr w:rsidR="00E656FE" w:rsidRPr="005E640A" w14:paraId="1DDB20AB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47FFD9F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A648</w:t>
            </w:r>
          </w:p>
        </w:tc>
        <w:tc>
          <w:tcPr>
            <w:tcW w:w="4773" w:type="dxa"/>
            <w:shd w:val="clear" w:color="auto" w:fill="auto"/>
            <w:noWrap/>
            <w:vAlign w:val="center"/>
            <w:hideMark/>
          </w:tcPr>
          <w:p w14:paraId="4D319F97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CCGGGAATATTTATAGTAAATGAAAA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3C4541A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22</w:t>
            </w:r>
            <w:r w:rsidRPr="005E640A">
              <w:rPr>
                <w:rFonts w:ascii="Arial" w:hAnsi="Arial" w:cs="Arial"/>
                <w:lang w:val="en-US"/>
              </w:rPr>
              <w:t xml:space="preserve"> prom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reverse</w:t>
            </w:r>
          </w:p>
        </w:tc>
      </w:tr>
      <w:tr w:rsidR="00E656FE" w:rsidRPr="005E640A" w14:paraId="27C6CFB1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7A8114F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1984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450D2CB4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AACCGTATGGGAGATTAGTCAAAAG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2578D66D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22</w:t>
            </w:r>
            <w:r w:rsidRPr="005E640A">
              <w:rPr>
                <w:rFonts w:ascii="Arial" w:hAnsi="Arial" w:cs="Arial"/>
                <w:lang w:val="en-US"/>
              </w:rPr>
              <w:t xml:space="preserve"> qPCR forward </w:t>
            </w:r>
          </w:p>
        </w:tc>
      </w:tr>
      <w:tr w:rsidR="00E656FE" w:rsidRPr="005E640A" w14:paraId="41D639A5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111A86B4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1985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41AE7338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ATCCTTCAAGTGAATGTTCAAACT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5C86FE4A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22</w:t>
            </w:r>
            <w:r w:rsidRPr="005E640A">
              <w:rPr>
                <w:rFonts w:ascii="Arial" w:hAnsi="Arial" w:cs="Arial"/>
                <w:lang w:val="en-US"/>
              </w:rPr>
              <w:t xml:space="preserve"> qPCR reverse</w:t>
            </w:r>
          </w:p>
        </w:tc>
      </w:tr>
      <w:tr w:rsidR="00E656FE" w:rsidRPr="005E640A" w14:paraId="1E5C3A33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526E43D6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2010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6B2D3ADC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AAACACCTTTTATACATCCTGCTG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41380D1F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18</w:t>
            </w:r>
            <w:r w:rsidRPr="005E640A">
              <w:rPr>
                <w:rFonts w:ascii="Arial" w:hAnsi="Arial" w:cs="Arial"/>
                <w:lang w:val="en-US"/>
              </w:rPr>
              <w:t xml:space="preserve"> qPCR forward </w:t>
            </w:r>
          </w:p>
        </w:tc>
      </w:tr>
      <w:tr w:rsidR="00E656FE" w:rsidRPr="005E640A" w14:paraId="3E082042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53318B7F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2011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2EC1603A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CATGCCTACATATGTCTAATGCTT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4B9569C9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cdc18</w:t>
            </w:r>
            <w:r w:rsidRPr="005E640A">
              <w:rPr>
                <w:rFonts w:ascii="Arial" w:hAnsi="Arial" w:cs="Arial"/>
                <w:lang w:val="en-US"/>
              </w:rPr>
              <w:t xml:space="preserve"> qPCR reverse</w:t>
            </w:r>
          </w:p>
        </w:tc>
      </w:tr>
      <w:tr w:rsidR="00E656FE" w:rsidRPr="005E640A" w14:paraId="26931F1E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bottom"/>
          </w:tcPr>
          <w:p w14:paraId="58CA4E74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2026</w:t>
            </w:r>
          </w:p>
        </w:tc>
        <w:tc>
          <w:tcPr>
            <w:tcW w:w="4773" w:type="dxa"/>
            <w:shd w:val="clear" w:color="auto" w:fill="auto"/>
            <w:noWrap/>
            <w:vAlign w:val="bottom"/>
          </w:tcPr>
          <w:p w14:paraId="6430A71C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ca-ES"/>
              </w:rPr>
              <w:t>TGGTAGAGCAAGTCACTGTTAATGA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14:paraId="3987B763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ca-ES"/>
              </w:rPr>
              <w:t xml:space="preserve">5’ </w:t>
            </w:r>
            <w:proofErr w:type="spellStart"/>
            <w:r w:rsidRPr="005E640A">
              <w:rPr>
                <w:rFonts w:ascii="Arial" w:hAnsi="Arial" w:cs="Arial"/>
                <w:lang w:val="ca-E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ca-ES"/>
              </w:rPr>
              <w:t xml:space="preserve"> </w:t>
            </w:r>
            <w:proofErr w:type="spellStart"/>
            <w:r w:rsidRPr="005E640A">
              <w:rPr>
                <w:rFonts w:ascii="Arial" w:hAnsi="Arial" w:cs="Arial"/>
                <w:lang w:val="ca-ES"/>
              </w:rPr>
              <w:t>mtDNA</w:t>
            </w:r>
            <w:proofErr w:type="spellEnd"/>
            <w:r w:rsidRPr="005E640A">
              <w:rPr>
                <w:rFonts w:ascii="Arial" w:hAnsi="Arial" w:cs="Arial"/>
                <w:lang w:val="ca-ES"/>
              </w:rPr>
              <w:t xml:space="preserve"> (control)</w:t>
            </w:r>
          </w:p>
        </w:tc>
      </w:tr>
      <w:tr w:rsidR="00E656FE" w:rsidRPr="005E640A" w14:paraId="5B72C52F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bottom"/>
          </w:tcPr>
          <w:p w14:paraId="751D86AE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2027</w:t>
            </w:r>
          </w:p>
        </w:tc>
        <w:tc>
          <w:tcPr>
            <w:tcW w:w="4773" w:type="dxa"/>
            <w:shd w:val="clear" w:color="auto" w:fill="auto"/>
            <w:noWrap/>
            <w:vAlign w:val="bottom"/>
          </w:tcPr>
          <w:p w14:paraId="08C4B7AD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ca-ES"/>
              </w:rPr>
              <w:t>CGTTATAACCGAGCTAACATCAAAC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14:paraId="7DC7221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ca-ES"/>
              </w:rPr>
              <w:t xml:space="preserve">3’ </w:t>
            </w:r>
            <w:proofErr w:type="spellStart"/>
            <w:r w:rsidRPr="005E640A">
              <w:rPr>
                <w:rFonts w:ascii="Arial" w:hAnsi="Arial" w:cs="Arial"/>
                <w:lang w:val="ca-E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ca-ES"/>
              </w:rPr>
              <w:t xml:space="preserve"> </w:t>
            </w:r>
            <w:proofErr w:type="spellStart"/>
            <w:r w:rsidRPr="005E640A">
              <w:rPr>
                <w:rFonts w:ascii="Arial" w:hAnsi="Arial" w:cs="Arial"/>
                <w:lang w:val="ca-ES"/>
              </w:rPr>
              <w:t>mtDNA</w:t>
            </w:r>
            <w:proofErr w:type="spellEnd"/>
            <w:r w:rsidRPr="005E640A">
              <w:rPr>
                <w:rFonts w:ascii="Arial" w:hAnsi="Arial" w:cs="Arial"/>
                <w:lang w:val="ca-ES"/>
              </w:rPr>
              <w:t xml:space="preserve"> (control)</w:t>
            </w:r>
          </w:p>
        </w:tc>
      </w:tr>
      <w:tr w:rsidR="00E656FE" w:rsidRPr="005E640A" w14:paraId="201EBA6D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5D038233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2146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6AA6CE78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bCs/>
                <w:lang w:val="en-US"/>
              </w:rPr>
              <w:t>ATGCTAGCTGTTGATGAAAGAATG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1C4BB9AC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 xml:space="preserve">srw1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d forward</w:t>
            </w:r>
          </w:p>
        </w:tc>
      </w:tr>
      <w:tr w:rsidR="00E656FE" w:rsidRPr="005E640A" w14:paraId="11A6D711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55E2B14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2147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74B6D34A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bCs/>
                <w:lang w:val="en-US"/>
              </w:rPr>
              <w:t>TGTTTAGTGACATGTTACCCAGTTG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24D4C56E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 xml:space="preserve">srw1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d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reverse</w:t>
            </w:r>
          </w:p>
        </w:tc>
      </w:tr>
      <w:tr w:rsidR="00E656FE" w:rsidRPr="005E640A" w14:paraId="38A28B93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4895734D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2148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28753FCB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bCs/>
                <w:lang w:val="en-US"/>
              </w:rPr>
              <w:t>TGATTAACTTATCCAAAAACCAGTCC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351D1B06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 xml:space="preserve">srw1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p forward</w:t>
            </w:r>
          </w:p>
        </w:tc>
      </w:tr>
      <w:tr w:rsidR="00E656FE" w:rsidRPr="005E640A" w14:paraId="6ECF61CE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4ED14A7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2149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4E2181D4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bCs/>
                <w:lang w:val="en-US"/>
              </w:rPr>
              <w:t>TCGACATAAATGGCTAGTAATTCAAA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767E855E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 xml:space="preserve">srw1 </w:t>
            </w:r>
            <w:proofErr w:type="spellStart"/>
            <w:r w:rsidRPr="005E640A">
              <w:rPr>
                <w:rFonts w:ascii="Arial" w:hAnsi="Arial" w:cs="Arial"/>
                <w:lang w:val="en-US"/>
              </w:rPr>
              <w:t>ChIP</w:t>
            </w:r>
            <w:proofErr w:type="spellEnd"/>
            <w:r w:rsidRPr="005E640A">
              <w:rPr>
                <w:rFonts w:ascii="Arial" w:hAnsi="Arial" w:cs="Arial"/>
                <w:lang w:val="en-US"/>
              </w:rPr>
              <w:t xml:space="preserve"> p reverse</w:t>
            </w:r>
          </w:p>
        </w:tc>
      </w:tr>
      <w:tr w:rsidR="00E656FE" w:rsidRPr="005E640A" w14:paraId="19915DF7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24E80304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2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73C86892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5E640A">
              <w:rPr>
                <w:rFonts w:ascii="Arial" w:hAnsi="Arial" w:cs="Arial"/>
                <w:lang w:val="en-US"/>
              </w:rPr>
              <w:t>gactGGTGAAGTAAAAATGATAGT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6A60AB1D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11 sgRNA, forward</w:t>
            </w:r>
          </w:p>
        </w:tc>
      </w:tr>
      <w:tr w:rsidR="00E656FE" w:rsidRPr="005E640A" w14:paraId="2D4593F0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78CE8BD1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3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26D6CEE2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5E640A">
              <w:rPr>
                <w:rFonts w:ascii="Arial" w:hAnsi="Arial" w:cs="Arial"/>
                <w:lang w:val="en-US"/>
              </w:rPr>
              <w:t>aaacACTATCATTTTTACTTCACC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19CB749E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11 sgRNA, reverse</w:t>
            </w:r>
          </w:p>
        </w:tc>
      </w:tr>
      <w:tr w:rsidR="00E656FE" w:rsidRPr="00F844D1" w14:paraId="43F3F953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61491D0D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4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4CEC64C6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CGACTAACGTAACGAAAATAGTACTATG</w:t>
            </w:r>
          </w:p>
          <w:p w14:paraId="23E2CCBC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AAGGATTGAAATTTAAAATTTCAATGTCA</w:t>
            </w:r>
          </w:p>
          <w:p w14:paraId="4ED502BE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TTTCCAGCTAATTACCCATATTCCCCTCT</w:t>
            </w:r>
          </w:p>
          <w:p w14:paraId="5CD70093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AACTATCATTTTTA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3F3DE12B" w14:textId="77777777" w:rsidR="00E656FE" w:rsidRPr="005E640A" w:rsidRDefault="00E656FE" w:rsidP="00D82F32">
            <w:pPr>
              <w:shd w:val="clear" w:color="auto" w:fill="FFFFFF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11-P93L CRISPR HR, forward</w:t>
            </w:r>
          </w:p>
        </w:tc>
      </w:tr>
      <w:tr w:rsidR="00E656FE" w:rsidRPr="005E640A" w14:paraId="1A035513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01B0C2AB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5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7528C19B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ACTGCTGACCATTTATCTTTTAAAATGTC</w:t>
            </w:r>
          </w:p>
          <w:p w14:paraId="37984CF3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TAAACATATGTTTCCACTCATATCGACATT</w:t>
            </w:r>
          </w:p>
          <w:p w14:paraId="68CCD793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GGGTGCCACATTGGTGAAGTAAAAATGA</w:t>
            </w:r>
          </w:p>
          <w:p w14:paraId="1576FF51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TAGTTAGAGGG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112D82E5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11-P93L CRISPR HR, reverse</w:t>
            </w:r>
          </w:p>
        </w:tc>
      </w:tr>
      <w:tr w:rsidR="00E656FE" w:rsidRPr="005E640A" w14:paraId="1BECD0A3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0CE37121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6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0C77AD73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5E640A">
              <w:rPr>
                <w:rFonts w:ascii="Arial" w:hAnsi="Arial" w:cs="Arial"/>
                <w:lang w:val="en-US"/>
              </w:rPr>
              <w:t>gactCATACCTTTGGTGGCTTGAA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6645B991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4 sgRNA, forward</w:t>
            </w:r>
          </w:p>
        </w:tc>
      </w:tr>
      <w:tr w:rsidR="00E656FE" w:rsidRPr="005E640A" w14:paraId="79E8DB97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670CB256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7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6D228520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5E640A">
              <w:rPr>
                <w:rFonts w:ascii="Arial" w:hAnsi="Arial" w:cs="Arial"/>
                <w:lang w:val="en-US"/>
              </w:rPr>
              <w:t>aaacTTCAAGCCACCAAAGGTATG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605A0E7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4 sgRNA, reverse</w:t>
            </w:r>
          </w:p>
        </w:tc>
      </w:tr>
      <w:tr w:rsidR="00E656FE" w:rsidRPr="00F844D1" w14:paraId="3A1B4A75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753D283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8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463BAEDA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CAGCTAACATGATATATAGGCTGACAGC</w:t>
            </w:r>
          </w:p>
          <w:p w14:paraId="7AAFACF2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CCTTATGCGGGTGGTGTCTTCTTCTTGTCC</w:t>
            </w:r>
          </w:p>
          <w:p w14:paraId="408AB241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ATTCATTTCCCTACGGACTACTCATTCAAGC</w:t>
            </w:r>
          </w:p>
          <w:p w14:paraId="23E548A6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CACCAAAGGT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2E20C466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4-P61S CRISPR HR, forward</w:t>
            </w:r>
          </w:p>
        </w:tc>
      </w:tr>
      <w:tr w:rsidR="00E656FE" w:rsidRPr="00F844D1" w14:paraId="07ED7871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44043655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J3239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70A52DD2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GTATATAACAAACTTCCTCCTCCGATTCACA</w:t>
            </w:r>
          </w:p>
          <w:p w14:paraId="0BDBD46B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AGCTTACAATGCGTATTTACATAATCTACAC</w:t>
            </w:r>
          </w:p>
          <w:p w14:paraId="0B70BB8E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AAGACTAAATAGTTACATACCTTTGGTGGCT</w:t>
            </w:r>
          </w:p>
          <w:p w14:paraId="7ED7F047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TGAATGA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3D29CEC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ubc4-P61S CRISPR HR, reverse</w:t>
            </w:r>
          </w:p>
        </w:tc>
      </w:tr>
      <w:tr w:rsidR="00E656FE" w:rsidRPr="005E640A" w14:paraId="45C10826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3C322E9D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OLEH842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6C331346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CTGTTCAGGTTTTGCACTTTTTATT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7E77674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tfb2</w:t>
            </w:r>
            <w:r w:rsidRPr="005E640A">
              <w:rPr>
                <w:rFonts w:ascii="Arial" w:hAnsi="Arial" w:cs="Arial"/>
                <w:lang w:val="en-US"/>
              </w:rPr>
              <w:t xml:space="preserve"> qPCR forward </w:t>
            </w:r>
          </w:p>
        </w:tc>
      </w:tr>
      <w:tr w:rsidR="00E656FE" w:rsidRPr="005E640A" w14:paraId="1E703BBA" w14:textId="77777777" w:rsidTr="00D82F32">
        <w:trPr>
          <w:trHeight w:val="319"/>
        </w:trPr>
        <w:tc>
          <w:tcPr>
            <w:tcW w:w="1343" w:type="dxa"/>
            <w:shd w:val="clear" w:color="auto" w:fill="auto"/>
            <w:noWrap/>
            <w:vAlign w:val="center"/>
          </w:tcPr>
          <w:p w14:paraId="19626410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OLEH843</w:t>
            </w:r>
          </w:p>
        </w:tc>
        <w:tc>
          <w:tcPr>
            <w:tcW w:w="4773" w:type="dxa"/>
            <w:shd w:val="clear" w:color="auto" w:fill="auto"/>
            <w:noWrap/>
            <w:vAlign w:val="center"/>
          </w:tcPr>
          <w:p w14:paraId="6EA56D83" w14:textId="77777777" w:rsidR="00E656FE" w:rsidRPr="005E640A" w:rsidRDefault="00E656FE" w:rsidP="00D82F32">
            <w:pPr>
              <w:shd w:val="clear" w:color="auto" w:fill="FFFFFF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lang w:val="en-US"/>
              </w:rPr>
              <w:t>TTCAAGCATGATTTGTTGTGTATCT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5B67212A" w14:textId="77777777" w:rsidR="00E656FE" w:rsidRPr="005E640A" w:rsidRDefault="00E656FE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tfb2</w:t>
            </w:r>
            <w:r w:rsidRPr="005E640A">
              <w:rPr>
                <w:rFonts w:ascii="Arial" w:hAnsi="Arial" w:cs="Arial"/>
                <w:lang w:val="en-US"/>
              </w:rPr>
              <w:t xml:space="preserve"> qPCR reverse </w:t>
            </w:r>
          </w:p>
        </w:tc>
      </w:tr>
    </w:tbl>
    <w:p w14:paraId="52AFFE86" w14:textId="1A17EC4F" w:rsidR="00E656FE" w:rsidRPr="005E640A" w:rsidRDefault="00E656FE" w:rsidP="00E656FE">
      <w:pPr>
        <w:spacing w:after="0"/>
        <w:contextualSpacing/>
        <w:rPr>
          <w:rFonts w:ascii="Arial" w:hAnsi="Arial" w:cs="Arial"/>
          <w:lang w:val="en-US"/>
        </w:rPr>
      </w:pPr>
    </w:p>
    <w:sectPr w:rsidR="00E656FE" w:rsidRPr="005E64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6FE"/>
    <w:rsid w:val="003A7F19"/>
    <w:rsid w:val="00E656FE"/>
    <w:rsid w:val="00FD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3EA35"/>
  <w15:chartTrackingRefBased/>
  <w15:docId w15:val="{AD59841D-BD52-469F-9B50-A2D8D755B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6FE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65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5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5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5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5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5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5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5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5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5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5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5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56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56F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56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56F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56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56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5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65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5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65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56F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656F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56FE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656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5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56F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56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YTE DEL OLMO</dc:creator>
  <cp:keywords/>
  <dc:description/>
  <cp:lastModifiedBy>JOSE AYTE DEL OLMO</cp:lastModifiedBy>
  <cp:revision>1</cp:revision>
  <dcterms:created xsi:type="dcterms:W3CDTF">2025-07-25T15:44:00Z</dcterms:created>
  <dcterms:modified xsi:type="dcterms:W3CDTF">2025-07-25T15:45:00Z</dcterms:modified>
</cp:coreProperties>
</file>